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BF894C" w14:textId="42014C8E" w:rsidR="006A14D3" w:rsidRPr="00B54D6A" w:rsidRDefault="006A14D3" w:rsidP="006A14D3">
      <w:pPr>
        <w:pStyle w:val="Caption"/>
        <w:keepNext/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</w:pPr>
      <w:r w:rsidRPr="00B54D6A"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t xml:space="preserve">Table </w:t>
      </w:r>
      <w:r w:rsidR="005D6A66"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t>S</w:t>
      </w:r>
      <w:r w:rsidR="00324879"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t>8</w:t>
      </w:r>
      <w:r w:rsidR="005D6A66"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t>.</w:t>
      </w:r>
      <w:r w:rsidR="00C564A3" w:rsidRPr="00B54D6A"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t xml:space="preserve"> </w:t>
      </w:r>
      <w:r w:rsidR="007362F7" w:rsidRPr="00B54D6A"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t>Positive g</w:t>
      </w:r>
      <w:r w:rsidR="00C2762F" w:rsidRPr="00B54D6A"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t xml:space="preserve">enetic hits validated in </w:t>
      </w:r>
      <w:r w:rsidR="00C2762F" w:rsidRPr="00B54D6A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. </w:t>
      </w:r>
      <w:proofErr w:type="spellStart"/>
      <w:r w:rsidR="00C2762F" w:rsidRPr="00B54D6A">
        <w:rPr>
          <w:rFonts w:ascii="Arial" w:hAnsi="Arial" w:cs="Arial"/>
          <w:b/>
          <w:bCs/>
          <w:color w:val="000000" w:themeColor="text1"/>
          <w:sz w:val="24"/>
          <w:szCs w:val="24"/>
        </w:rPr>
        <w:t>flexneri</w:t>
      </w:r>
      <w:proofErr w:type="spellEnd"/>
      <w:r w:rsidR="00C2762F" w:rsidRPr="00B54D6A"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t xml:space="preserve"> infection</w:t>
      </w:r>
      <w:r w:rsidR="003712E7"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t>. Related to Figure 4 and STAR Methods.</w:t>
      </w:r>
    </w:p>
    <w:tbl>
      <w:tblPr>
        <w:tblStyle w:val="TableGrid"/>
        <w:tblW w:w="11431" w:type="dxa"/>
        <w:tblLook w:val="04A0" w:firstRow="1" w:lastRow="0" w:firstColumn="1" w:lastColumn="0" w:noHBand="0" w:noVBand="1"/>
      </w:tblPr>
      <w:tblGrid>
        <w:gridCol w:w="2335"/>
        <w:gridCol w:w="3960"/>
        <w:gridCol w:w="1440"/>
        <w:gridCol w:w="3696"/>
      </w:tblGrid>
      <w:tr w:rsidR="003A180E" w:rsidRPr="00E24597" w14:paraId="2D2B18CB" w14:textId="77777777" w:rsidTr="003A180E">
        <w:tc>
          <w:tcPr>
            <w:tcW w:w="2335" w:type="dxa"/>
          </w:tcPr>
          <w:p w14:paraId="59FBCBF8" w14:textId="0BA26CF8" w:rsidR="003A180E" w:rsidRPr="00E24597" w:rsidRDefault="003A180E" w:rsidP="001D68C0">
            <w:pPr>
              <w:rPr>
                <w:rFonts w:ascii="Arial" w:hAnsi="Arial" w:cs="Arial"/>
                <w:b/>
              </w:rPr>
            </w:pPr>
            <w:r w:rsidRPr="00E24597">
              <w:rPr>
                <w:rFonts w:ascii="Arial" w:hAnsi="Arial" w:cs="Arial"/>
                <w:b/>
              </w:rPr>
              <w:t>Bacterial infection</w:t>
            </w:r>
          </w:p>
        </w:tc>
        <w:tc>
          <w:tcPr>
            <w:tcW w:w="3960" w:type="dxa"/>
          </w:tcPr>
          <w:p w14:paraId="2BCCE1CE" w14:textId="77777777" w:rsidR="003A180E" w:rsidRPr="00E24597" w:rsidRDefault="003A180E" w:rsidP="001D68C0">
            <w:pPr>
              <w:rPr>
                <w:rFonts w:ascii="Arial" w:hAnsi="Arial" w:cs="Arial"/>
                <w:b/>
              </w:rPr>
            </w:pPr>
            <w:r w:rsidRPr="00E24597">
              <w:rPr>
                <w:rFonts w:ascii="Arial" w:hAnsi="Arial" w:cs="Arial"/>
                <w:b/>
              </w:rPr>
              <w:t>Pathways</w:t>
            </w:r>
          </w:p>
        </w:tc>
        <w:tc>
          <w:tcPr>
            <w:tcW w:w="1440" w:type="dxa"/>
          </w:tcPr>
          <w:p w14:paraId="6DFF6736" w14:textId="77777777" w:rsidR="003A180E" w:rsidRPr="00E24597" w:rsidRDefault="003A180E" w:rsidP="001D68C0">
            <w:pPr>
              <w:rPr>
                <w:rFonts w:ascii="Arial" w:hAnsi="Arial" w:cs="Arial"/>
                <w:b/>
              </w:rPr>
            </w:pPr>
            <w:r w:rsidRPr="00E24597">
              <w:rPr>
                <w:rFonts w:ascii="Arial" w:hAnsi="Arial" w:cs="Arial"/>
                <w:b/>
              </w:rPr>
              <w:t>Screen hits</w:t>
            </w:r>
          </w:p>
        </w:tc>
        <w:tc>
          <w:tcPr>
            <w:tcW w:w="3696" w:type="dxa"/>
          </w:tcPr>
          <w:p w14:paraId="7A27787A" w14:textId="77777777" w:rsidR="003A180E" w:rsidRPr="00E24597" w:rsidRDefault="003A180E" w:rsidP="001D68C0">
            <w:pPr>
              <w:rPr>
                <w:rFonts w:ascii="Arial" w:hAnsi="Arial" w:cs="Arial"/>
                <w:b/>
              </w:rPr>
            </w:pPr>
            <w:r w:rsidRPr="00E24597">
              <w:rPr>
                <w:rFonts w:ascii="Arial" w:hAnsi="Arial" w:cs="Arial"/>
                <w:b/>
              </w:rPr>
              <w:t>sgRNA target sequence</w:t>
            </w:r>
          </w:p>
        </w:tc>
      </w:tr>
      <w:tr w:rsidR="003A180E" w:rsidRPr="00E24597" w14:paraId="2582D6DE" w14:textId="77777777" w:rsidTr="003A180E">
        <w:tc>
          <w:tcPr>
            <w:tcW w:w="2335" w:type="dxa"/>
            <w:vMerge w:val="restart"/>
          </w:tcPr>
          <w:p w14:paraId="318F2F5A" w14:textId="77777777" w:rsidR="003A180E" w:rsidRPr="00E24597" w:rsidRDefault="003A180E" w:rsidP="00B079E1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  <w:i/>
              </w:rPr>
              <w:t xml:space="preserve">S. </w:t>
            </w:r>
            <w:proofErr w:type="spellStart"/>
            <w:r w:rsidRPr="00E24597">
              <w:rPr>
                <w:rFonts w:ascii="Arial" w:hAnsi="Arial" w:cs="Arial"/>
                <w:i/>
              </w:rPr>
              <w:t>flexneri</w:t>
            </w:r>
            <w:proofErr w:type="spellEnd"/>
            <w:r w:rsidRPr="00E24597">
              <w:rPr>
                <w:rFonts w:ascii="Arial" w:hAnsi="Arial" w:cs="Arial"/>
              </w:rPr>
              <w:t xml:space="preserve"> M90T infection</w:t>
            </w:r>
          </w:p>
        </w:tc>
        <w:tc>
          <w:tcPr>
            <w:tcW w:w="3960" w:type="dxa"/>
            <w:vMerge w:val="restart"/>
          </w:tcPr>
          <w:p w14:paraId="5D185C32" w14:textId="6746C97D" w:rsidR="003A180E" w:rsidRPr="00E24597" w:rsidRDefault="003A180E" w:rsidP="00B079E1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Toll-like receptors cascades</w:t>
            </w:r>
          </w:p>
        </w:tc>
        <w:tc>
          <w:tcPr>
            <w:tcW w:w="1440" w:type="dxa"/>
          </w:tcPr>
          <w:p w14:paraId="0A95D577" w14:textId="77777777" w:rsidR="003A180E" w:rsidRPr="00E24597" w:rsidRDefault="003A180E" w:rsidP="00B079E1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TRAF6</w:t>
            </w:r>
          </w:p>
        </w:tc>
        <w:tc>
          <w:tcPr>
            <w:tcW w:w="3696" w:type="dxa"/>
          </w:tcPr>
          <w:p w14:paraId="312AEDE7" w14:textId="12A1D554" w:rsidR="003A180E" w:rsidRPr="00E24597" w:rsidRDefault="003A180E" w:rsidP="00B079E1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GCGGCCAGCGAAGGTGGCGA</w:t>
            </w:r>
          </w:p>
        </w:tc>
      </w:tr>
      <w:tr w:rsidR="003A180E" w:rsidRPr="00E24597" w14:paraId="0E77BBF0" w14:textId="77777777" w:rsidTr="003A180E">
        <w:tc>
          <w:tcPr>
            <w:tcW w:w="2335" w:type="dxa"/>
            <w:vMerge/>
          </w:tcPr>
          <w:p w14:paraId="2779BF7E" w14:textId="77777777" w:rsidR="003A180E" w:rsidRPr="00E24597" w:rsidRDefault="003A180E" w:rsidP="00B079E1">
            <w:pPr>
              <w:rPr>
                <w:rFonts w:ascii="Arial" w:hAnsi="Arial" w:cs="Arial"/>
              </w:rPr>
            </w:pPr>
          </w:p>
        </w:tc>
        <w:tc>
          <w:tcPr>
            <w:tcW w:w="3960" w:type="dxa"/>
            <w:vMerge/>
          </w:tcPr>
          <w:p w14:paraId="04B40B23" w14:textId="77777777" w:rsidR="003A180E" w:rsidRPr="00E24597" w:rsidRDefault="003A180E" w:rsidP="00B079E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0A1BE056" w14:textId="77777777" w:rsidR="003A180E" w:rsidRPr="00E24597" w:rsidRDefault="003A180E" w:rsidP="00B079E1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IRAK1</w:t>
            </w:r>
          </w:p>
        </w:tc>
        <w:tc>
          <w:tcPr>
            <w:tcW w:w="3696" w:type="dxa"/>
          </w:tcPr>
          <w:p w14:paraId="6A79F392" w14:textId="74FAB904" w:rsidR="003A180E" w:rsidRPr="00E24597" w:rsidRDefault="003A180E" w:rsidP="00B079E1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GGACCTGCCGGGGCCTCTCA</w:t>
            </w:r>
          </w:p>
        </w:tc>
      </w:tr>
      <w:tr w:rsidR="003A180E" w:rsidRPr="00E24597" w14:paraId="5BA47AA2" w14:textId="77777777" w:rsidTr="003A180E">
        <w:tc>
          <w:tcPr>
            <w:tcW w:w="2335" w:type="dxa"/>
            <w:vMerge/>
          </w:tcPr>
          <w:p w14:paraId="2271A4AE" w14:textId="77777777" w:rsidR="003A180E" w:rsidRPr="00E24597" w:rsidRDefault="003A180E" w:rsidP="00B079E1">
            <w:pPr>
              <w:rPr>
                <w:rFonts w:ascii="Arial" w:hAnsi="Arial" w:cs="Arial"/>
              </w:rPr>
            </w:pPr>
          </w:p>
        </w:tc>
        <w:tc>
          <w:tcPr>
            <w:tcW w:w="3960" w:type="dxa"/>
            <w:vMerge/>
          </w:tcPr>
          <w:p w14:paraId="7CC76D6A" w14:textId="77777777" w:rsidR="003A180E" w:rsidRPr="00E24597" w:rsidRDefault="003A180E" w:rsidP="00B079E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09BD8348" w14:textId="77777777" w:rsidR="003A180E" w:rsidRPr="00E24597" w:rsidRDefault="003A180E" w:rsidP="00B079E1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MYD88</w:t>
            </w:r>
          </w:p>
        </w:tc>
        <w:tc>
          <w:tcPr>
            <w:tcW w:w="3696" w:type="dxa"/>
          </w:tcPr>
          <w:p w14:paraId="466219BA" w14:textId="0494EAC9" w:rsidR="003A180E" w:rsidRPr="00E24597" w:rsidRDefault="003A180E" w:rsidP="00B079E1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CCTCCTGCAGCCATGGCGGG</w:t>
            </w:r>
          </w:p>
        </w:tc>
      </w:tr>
      <w:tr w:rsidR="003A180E" w:rsidRPr="00E24597" w14:paraId="3624586E" w14:textId="77777777" w:rsidTr="003A180E">
        <w:tc>
          <w:tcPr>
            <w:tcW w:w="2335" w:type="dxa"/>
            <w:vMerge/>
          </w:tcPr>
          <w:p w14:paraId="5001808D" w14:textId="77777777" w:rsidR="003A180E" w:rsidRPr="00E24597" w:rsidRDefault="003A180E" w:rsidP="00B079E1">
            <w:pPr>
              <w:rPr>
                <w:rFonts w:ascii="Arial" w:hAnsi="Arial" w:cs="Arial"/>
              </w:rPr>
            </w:pPr>
          </w:p>
        </w:tc>
        <w:tc>
          <w:tcPr>
            <w:tcW w:w="3960" w:type="dxa"/>
            <w:vMerge w:val="restart"/>
          </w:tcPr>
          <w:p w14:paraId="64AD8A0C" w14:textId="210AA3DF" w:rsidR="003A180E" w:rsidRPr="00E24597" w:rsidRDefault="003A180E" w:rsidP="00B079E1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Pyruvate metabolism</w:t>
            </w:r>
          </w:p>
        </w:tc>
        <w:tc>
          <w:tcPr>
            <w:tcW w:w="1440" w:type="dxa"/>
          </w:tcPr>
          <w:p w14:paraId="7095CC9E" w14:textId="4CC8C95F" w:rsidR="003A180E" w:rsidRPr="00E24597" w:rsidRDefault="003A180E" w:rsidP="00B079E1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PDHB</w:t>
            </w:r>
          </w:p>
        </w:tc>
        <w:tc>
          <w:tcPr>
            <w:tcW w:w="3696" w:type="dxa"/>
          </w:tcPr>
          <w:p w14:paraId="3DD7B692" w14:textId="4C5A09BD" w:rsidR="003A180E" w:rsidRPr="00E24597" w:rsidRDefault="003A180E" w:rsidP="00B079E1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GGGAGGTAGGCAGCAGCGCG</w:t>
            </w:r>
          </w:p>
        </w:tc>
      </w:tr>
      <w:tr w:rsidR="003A180E" w:rsidRPr="00E24597" w14:paraId="40482A8D" w14:textId="77777777" w:rsidTr="003A180E">
        <w:tc>
          <w:tcPr>
            <w:tcW w:w="2335" w:type="dxa"/>
            <w:vMerge/>
          </w:tcPr>
          <w:p w14:paraId="2B6151FF" w14:textId="77777777" w:rsidR="003A180E" w:rsidRPr="00E24597" w:rsidRDefault="003A180E" w:rsidP="00B079E1">
            <w:pPr>
              <w:rPr>
                <w:rFonts w:ascii="Arial" w:hAnsi="Arial" w:cs="Arial"/>
              </w:rPr>
            </w:pPr>
          </w:p>
        </w:tc>
        <w:tc>
          <w:tcPr>
            <w:tcW w:w="3960" w:type="dxa"/>
            <w:vMerge/>
          </w:tcPr>
          <w:p w14:paraId="4F937BE7" w14:textId="77777777" w:rsidR="003A180E" w:rsidRPr="00E24597" w:rsidRDefault="003A180E" w:rsidP="00B079E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680525B5" w14:textId="4DE2107D" w:rsidR="003A180E" w:rsidRPr="00E24597" w:rsidRDefault="003A180E" w:rsidP="00B079E1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DLAT</w:t>
            </w:r>
          </w:p>
        </w:tc>
        <w:tc>
          <w:tcPr>
            <w:tcW w:w="3696" w:type="dxa"/>
          </w:tcPr>
          <w:p w14:paraId="288473F6" w14:textId="6427DC3E" w:rsidR="003A180E" w:rsidRPr="00E24597" w:rsidRDefault="003A180E" w:rsidP="00B079E1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GGGGGGTTGGTGGCACTATG</w:t>
            </w:r>
          </w:p>
        </w:tc>
      </w:tr>
      <w:tr w:rsidR="003A180E" w:rsidRPr="00E24597" w14:paraId="1042C890" w14:textId="77777777" w:rsidTr="003A180E">
        <w:tc>
          <w:tcPr>
            <w:tcW w:w="2335" w:type="dxa"/>
            <w:vMerge/>
          </w:tcPr>
          <w:p w14:paraId="2B953A11" w14:textId="77777777" w:rsidR="003A180E" w:rsidRPr="00E24597" w:rsidRDefault="003A180E" w:rsidP="00B079E1">
            <w:pPr>
              <w:rPr>
                <w:rFonts w:ascii="Arial" w:hAnsi="Arial" w:cs="Arial"/>
              </w:rPr>
            </w:pPr>
          </w:p>
        </w:tc>
        <w:tc>
          <w:tcPr>
            <w:tcW w:w="3960" w:type="dxa"/>
            <w:vMerge/>
          </w:tcPr>
          <w:p w14:paraId="16E165A9" w14:textId="77777777" w:rsidR="003A180E" w:rsidRPr="00E24597" w:rsidRDefault="003A180E" w:rsidP="00B079E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6005C2CF" w14:textId="749F671F" w:rsidR="003A180E" w:rsidRPr="00E24597" w:rsidRDefault="003A180E" w:rsidP="00B079E1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CS</w:t>
            </w:r>
          </w:p>
        </w:tc>
        <w:tc>
          <w:tcPr>
            <w:tcW w:w="3696" w:type="dxa"/>
          </w:tcPr>
          <w:p w14:paraId="580F64CD" w14:textId="2F543C9F" w:rsidR="003A180E" w:rsidRPr="00E24597" w:rsidRDefault="003A180E" w:rsidP="00B079E1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GCCGCGCCGACGGGTTGACA</w:t>
            </w:r>
          </w:p>
        </w:tc>
      </w:tr>
      <w:tr w:rsidR="003A180E" w:rsidRPr="00E24597" w14:paraId="5E45220C" w14:textId="77777777" w:rsidTr="003A180E">
        <w:tc>
          <w:tcPr>
            <w:tcW w:w="2335" w:type="dxa"/>
            <w:vMerge/>
          </w:tcPr>
          <w:p w14:paraId="6D14F8A1" w14:textId="77777777" w:rsidR="003A180E" w:rsidRPr="00E24597" w:rsidRDefault="003A180E" w:rsidP="00B079E1">
            <w:pPr>
              <w:rPr>
                <w:rFonts w:ascii="Arial" w:hAnsi="Arial" w:cs="Arial"/>
              </w:rPr>
            </w:pPr>
          </w:p>
        </w:tc>
        <w:tc>
          <w:tcPr>
            <w:tcW w:w="3960" w:type="dxa"/>
          </w:tcPr>
          <w:p w14:paraId="58931ACB" w14:textId="7B9F5B2E" w:rsidR="003A180E" w:rsidRPr="00E24597" w:rsidRDefault="003A180E" w:rsidP="00B079E1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Antimicrobial peptide production</w:t>
            </w:r>
          </w:p>
        </w:tc>
        <w:tc>
          <w:tcPr>
            <w:tcW w:w="1440" w:type="dxa"/>
          </w:tcPr>
          <w:p w14:paraId="1E77C393" w14:textId="2B79F590" w:rsidR="003A180E" w:rsidRPr="00E24597" w:rsidRDefault="003A180E" w:rsidP="00B079E1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TRERF1</w:t>
            </w:r>
          </w:p>
        </w:tc>
        <w:tc>
          <w:tcPr>
            <w:tcW w:w="3696" w:type="dxa"/>
          </w:tcPr>
          <w:p w14:paraId="7396B278" w14:textId="2036FEBC" w:rsidR="003A180E" w:rsidRPr="00E24597" w:rsidRDefault="003A180E" w:rsidP="00B079E1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GGAGAGTTTGGAGTTGCTTG</w:t>
            </w:r>
          </w:p>
        </w:tc>
      </w:tr>
      <w:tr w:rsidR="0089366F" w:rsidRPr="00E24597" w14:paraId="0E29345E" w14:textId="77777777" w:rsidTr="003A180E">
        <w:tc>
          <w:tcPr>
            <w:tcW w:w="2335" w:type="dxa"/>
            <w:vMerge/>
          </w:tcPr>
          <w:p w14:paraId="643436AA" w14:textId="77777777" w:rsidR="0089366F" w:rsidRPr="00E24597" w:rsidRDefault="0089366F" w:rsidP="0089366F">
            <w:pPr>
              <w:rPr>
                <w:rFonts w:ascii="Arial" w:hAnsi="Arial" w:cs="Arial"/>
              </w:rPr>
            </w:pPr>
          </w:p>
        </w:tc>
        <w:tc>
          <w:tcPr>
            <w:tcW w:w="3960" w:type="dxa"/>
          </w:tcPr>
          <w:p w14:paraId="42220694" w14:textId="519C77EE" w:rsidR="0089366F" w:rsidRPr="00E24597" w:rsidRDefault="0089366F" w:rsidP="0089366F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Type I IFN signaling pathway</w:t>
            </w:r>
          </w:p>
        </w:tc>
        <w:tc>
          <w:tcPr>
            <w:tcW w:w="1440" w:type="dxa"/>
          </w:tcPr>
          <w:p w14:paraId="2E63280B" w14:textId="7103EF73" w:rsidR="0089366F" w:rsidRPr="00E24597" w:rsidRDefault="0089366F" w:rsidP="008936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YK2</w:t>
            </w:r>
          </w:p>
        </w:tc>
        <w:tc>
          <w:tcPr>
            <w:tcW w:w="3696" w:type="dxa"/>
          </w:tcPr>
          <w:p w14:paraId="2D040464" w14:textId="3022FE0A" w:rsidR="0089366F" w:rsidRPr="00E24597" w:rsidRDefault="0089366F" w:rsidP="0089366F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TCAAGCGCAGCCAGTCCCCG</w:t>
            </w:r>
          </w:p>
        </w:tc>
      </w:tr>
      <w:tr w:rsidR="0089366F" w:rsidRPr="00E24597" w14:paraId="3C938533" w14:textId="77777777" w:rsidTr="003A180E">
        <w:tc>
          <w:tcPr>
            <w:tcW w:w="2335" w:type="dxa"/>
            <w:vMerge/>
          </w:tcPr>
          <w:p w14:paraId="5409250A" w14:textId="77777777" w:rsidR="0089366F" w:rsidRPr="00E24597" w:rsidRDefault="0089366F" w:rsidP="0089366F">
            <w:pPr>
              <w:rPr>
                <w:rFonts w:ascii="Arial" w:hAnsi="Arial" w:cs="Arial"/>
              </w:rPr>
            </w:pPr>
          </w:p>
        </w:tc>
        <w:tc>
          <w:tcPr>
            <w:tcW w:w="3960" w:type="dxa"/>
          </w:tcPr>
          <w:p w14:paraId="7DDEC97F" w14:textId="4710D974" w:rsidR="0089366F" w:rsidRPr="00E24597" w:rsidRDefault="0089366F" w:rsidP="0089366F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Transcriptional regulation of TP53</w:t>
            </w:r>
          </w:p>
        </w:tc>
        <w:tc>
          <w:tcPr>
            <w:tcW w:w="1440" w:type="dxa"/>
          </w:tcPr>
          <w:p w14:paraId="66E4F74F" w14:textId="6B470DFE" w:rsidR="0089366F" w:rsidRPr="00E24597" w:rsidRDefault="0089366F" w:rsidP="008936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P73</w:t>
            </w:r>
          </w:p>
        </w:tc>
        <w:tc>
          <w:tcPr>
            <w:tcW w:w="3696" w:type="dxa"/>
          </w:tcPr>
          <w:p w14:paraId="78F07A5F" w14:textId="3123D0B0" w:rsidR="0089366F" w:rsidRPr="00E24597" w:rsidRDefault="0089366F" w:rsidP="0089366F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AAGGGGACGCAGCGAAACCG</w:t>
            </w:r>
          </w:p>
        </w:tc>
      </w:tr>
      <w:tr w:rsidR="0089366F" w:rsidRPr="00E24597" w14:paraId="4A60D80B" w14:textId="77777777" w:rsidTr="003A180E">
        <w:tc>
          <w:tcPr>
            <w:tcW w:w="2335" w:type="dxa"/>
            <w:vMerge/>
          </w:tcPr>
          <w:p w14:paraId="1D380525" w14:textId="77777777" w:rsidR="0089366F" w:rsidRPr="00E24597" w:rsidRDefault="0089366F" w:rsidP="0089366F">
            <w:pPr>
              <w:rPr>
                <w:rFonts w:ascii="Arial" w:hAnsi="Arial" w:cs="Arial"/>
              </w:rPr>
            </w:pPr>
          </w:p>
        </w:tc>
        <w:tc>
          <w:tcPr>
            <w:tcW w:w="3960" w:type="dxa"/>
          </w:tcPr>
          <w:p w14:paraId="092A2DAB" w14:textId="0C11A328" w:rsidR="0089366F" w:rsidRPr="00E24597" w:rsidRDefault="0089366F" w:rsidP="0089366F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Apoptosis Modulation and Signaling</w:t>
            </w:r>
          </w:p>
        </w:tc>
        <w:tc>
          <w:tcPr>
            <w:tcW w:w="1440" w:type="dxa"/>
          </w:tcPr>
          <w:p w14:paraId="3226A8B4" w14:textId="1BACDA8C" w:rsidR="0089366F" w:rsidRPr="00E24597" w:rsidRDefault="0089366F" w:rsidP="0089366F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TNFRSF1A</w:t>
            </w:r>
          </w:p>
        </w:tc>
        <w:tc>
          <w:tcPr>
            <w:tcW w:w="3696" w:type="dxa"/>
          </w:tcPr>
          <w:p w14:paraId="1022C1FB" w14:textId="496F97C4" w:rsidR="0089366F" w:rsidRPr="00E24597" w:rsidRDefault="0089366F" w:rsidP="0089366F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CTGGACTGAGGCTCCAGTTC</w:t>
            </w:r>
          </w:p>
        </w:tc>
      </w:tr>
      <w:tr w:rsidR="0089366F" w:rsidRPr="00E24597" w14:paraId="7BF855BE" w14:textId="77777777" w:rsidTr="003A180E">
        <w:tc>
          <w:tcPr>
            <w:tcW w:w="2335" w:type="dxa"/>
            <w:vMerge/>
          </w:tcPr>
          <w:p w14:paraId="004D076D" w14:textId="77777777" w:rsidR="0089366F" w:rsidRPr="00E24597" w:rsidRDefault="0089366F" w:rsidP="0089366F">
            <w:pPr>
              <w:rPr>
                <w:rFonts w:ascii="Arial" w:hAnsi="Arial" w:cs="Arial"/>
              </w:rPr>
            </w:pPr>
          </w:p>
        </w:tc>
        <w:tc>
          <w:tcPr>
            <w:tcW w:w="3960" w:type="dxa"/>
          </w:tcPr>
          <w:p w14:paraId="26228384" w14:textId="5148FC5C" w:rsidR="0089366F" w:rsidRPr="00E24597" w:rsidRDefault="0089366F" w:rsidP="0089366F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PIP3 activates AKT signaling</w:t>
            </w:r>
          </w:p>
        </w:tc>
        <w:tc>
          <w:tcPr>
            <w:tcW w:w="1440" w:type="dxa"/>
          </w:tcPr>
          <w:p w14:paraId="151C2B29" w14:textId="75AE58CB" w:rsidR="0089366F" w:rsidRPr="00E24597" w:rsidRDefault="004522CC" w:rsidP="008936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KK7</w:t>
            </w:r>
          </w:p>
        </w:tc>
        <w:tc>
          <w:tcPr>
            <w:tcW w:w="3696" w:type="dxa"/>
          </w:tcPr>
          <w:p w14:paraId="74B07B57" w14:textId="1736F87C" w:rsidR="0089366F" w:rsidRPr="00E24597" w:rsidRDefault="0089366F" w:rsidP="0089366F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TTGTCTGCCGGACTGACGGG</w:t>
            </w:r>
          </w:p>
        </w:tc>
      </w:tr>
      <w:tr w:rsidR="0089366F" w:rsidRPr="00E24597" w14:paraId="6990EF7F" w14:textId="77777777" w:rsidTr="003A180E">
        <w:tc>
          <w:tcPr>
            <w:tcW w:w="2335" w:type="dxa"/>
            <w:vMerge/>
          </w:tcPr>
          <w:p w14:paraId="00FE4314" w14:textId="77777777" w:rsidR="0089366F" w:rsidRPr="00E24597" w:rsidRDefault="0089366F" w:rsidP="0089366F">
            <w:pPr>
              <w:rPr>
                <w:rFonts w:ascii="Arial" w:hAnsi="Arial" w:cs="Arial"/>
              </w:rPr>
            </w:pPr>
          </w:p>
        </w:tc>
        <w:tc>
          <w:tcPr>
            <w:tcW w:w="3960" w:type="dxa"/>
            <w:vMerge w:val="restart"/>
          </w:tcPr>
          <w:p w14:paraId="355FFCDB" w14:textId="1D7F743D" w:rsidR="0089366F" w:rsidRPr="00E24597" w:rsidRDefault="0089366F" w:rsidP="0089366F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Unknown</w:t>
            </w:r>
          </w:p>
        </w:tc>
        <w:tc>
          <w:tcPr>
            <w:tcW w:w="1440" w:type="dxa"/>
          </w:tcPr>
          <w:p w14:paraId="3E7425F1" w14:textId="77777777" w:rsidR="0089366F" w:rsidRPr="00E24597" w:rsidRDefault="0089366F" w:rsidP="0089366F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PHIP</w:t>
            </w:r>
          </w:p>
        </w:tc>
        <w:tc>
          <w:tcPr>
            <w:tcW w:w="3696" w:type="dxa"/>
          </w:tcPr>
          <w:p w14:paraId="08E05F5D" w14:textId="4A5DB003" w:rsidR="0089366F" w:rsidRPr="00E24597" w:rsidRDefault="0089366F" w:rsidP="0089366F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TGAATGGTGGAGCCGAAGCT</w:t>
            </w:r>
          </w:p>
        </w:tc>
      </w:tr>
      <w:tr w:rsidR="0089366F" w:rsidRPr="00E24597" w14:paraId="2165313C" w14:textId="77777777" w:rsidTr="003A180E">
        <w:tc>
          <w:tcPr>
            <w:tcW w:w="2335" w:type="dxa"/>
            <w:vMerge/>
          </w:tcPr>
          <w:p w14:paraId="7840DA10" w14:textId="77777777" w:rsidR="0089366F" w:rsidRPr="00E24597" w:rsidRDefault="0089366F" w:rsidP="0089366F">
            <w:pPr>
              <w:rPr>
                <w:rFonts w:ascii="Arial" w:hAnsi="Arial" w:cs="Arial"/>
              </w:rPr>
            </w:pPr>
          </w:p>
        </w:tc>
        <w:tc>
          <w:tcPr>
            <w:tcW w:w="3960" w:type="dxa"/>
            <w:vMerge/>
          </w:tcPr>
          <w:p w14:paraId="6AFA8C79" w14:textId="34D83141" w:rsidR="0089366F" w:rsidRPr="00E24597" w:rsidRDefault="0089366F" w:rsidP="0089366F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28EBF71E" w14:textId="43D392C9" w:rsidR="0089366F" w:rsidRPr="00E24597" w:rsidRDefault="0089366F" w:rsidP="0089366F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PHF6</w:t>
            </w:r>
          </w:p>
        </w:tc>
        <w:tc>
          <w:tcPr>
            <w:tcW w:w="3696" w:type="dxa"/>
          </w:tcPr>
          <w:p w14:paraId="7F7408CB" w14:textId="50503E9B" w:rsidR="0089366F" w:rsidRPr="00E24597" w:rsidRDefault="0089366F" w:rsidP="0089366F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TCCAGCAGTGCCTGAGAGCG</w:t>
            </w:r>
          </w:p>
        </w:tc>
      </w:tr>
      <w:tr w:rsidR="0089366F" w:rsidRPr="00E24597" w14:paraId="19A54E89" w14:textId="77777777" w:rsidTr="003A180E">
        <w:tc>
          <w:tcPr>
            <w:tcW w:w="2335" w:type="dxa"/>
            <w:vMerge w:val="restart"/>
          </w:tcPr>
          <w:p w14:paraId="1D25DD84" w14:textId="73C00376" w:rsidR="0089366F" w:rsidRPr="00E24597" w:rsidRDefault="0089366F" w:rsidP="0089366F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Non-targeting control</w:t>
            </w:r>
          </w:p>
        </w:tc>
        <w:tc>
          <w:tcPr>
            <w:tcW w:w="3960" w:type="dxa"/>
          </w:tcPr>
          <w:p w14:paraId="50AFC268" w14:textId="77777777" w:rsidR="0089366F" w:rsidRPr="00E24597" w:rsidRDefault="0089366F" w:rsidP="0089366F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01C1E521" w14:textId="627C4A64" w:rsidR="0089366F" w:rsidRPr="00E24597" w:rsidRDefault="0089366F" w:rsidP="0089366F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NC80</w:t>
            </w:r>
          </w:p>
        </w:tc>
        <w:tc>
          <w:tcPr>
            <w:tcW w:w="3696" w:type="dxa"/>
          </w:tcPr>
          <w:p w14:paraId="067FD232" w14:textId="37F41FFD" w:rsidR="0089366F" w:rsidRPr="00E24597" w:rsidRDefault="0089366F" w:rsidP="0089366F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ACATGTGGCTCCGCCCACAG</w:t>
            </w:r>
          </w:p>
        </w:tc>
      </w:tr>
      <w:tr w:rsidR="0089366F" w:rsidRPr="00E24597" w14:paraId="7D24AFCC" w14:textId="77777777" w:rsidTr="003A180E">
        <w:tc>
          <w:tcPr>
            <w:tcW w:w="2335" w:type="dxa"/>
            <w:vMerge/>
          </w:tcPr>
          <w:p w14:paraId="0B6D446A" w14:textId="77777777" w:rsidR="0089366F" w:rsidRPr="00E24597" w:rsidRDefault="0089366F" w:rsidP="0089366F">
            <w:pPr>
              <w:rPr>
                <w:rFonts w:ascii="Arial" w:hAnsi="Arial" w:cs="Arial"/>
              </w:rPr>
            </w:pPr>
          </w:p>
        </w:tc>
        <w:tc>
          <w:tcPr>
            <w:tcW w:w="3960" w:type="dxa"/>
          </w:tcPr>
          <w:p w14:paraId="79E63E4B" w14:textId="77777777" w:rsidR="0089366F" w:rsidRPr="00E24597" w:rsidRDefault="0089366F" w:rsidP="0089366F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10F0AE66" w14:textId="608F2CE1" w:rsidR="0089366F" w:rsidRPr="00E24597" w:rsidRDefault="0089366F" w:rsidP="0089366F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NC135</w:t>
            </w:r>
          </w:p>
        </w:tc>
        <w:tc>
          <w:tcPr>
            <w:tcW w:w="3696" w:type="dxa"/>
          </w:tcPr>
          <w:p w14:paraId="7C5F28F0" w14:textId="238B26A8" w:rsidR="0089366F" w:rsidRPr="00E24597" w:rsidRDefault="0089366F" w:rsidP="0089366F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AGATCTGCTCCATGTCACCA</w:t>
            </w:r>
          </w:p>
        </w:tc>
      </w:tr>
    </w:tbl>
    <w:p w14:paraId="22DCF47E" w14:textId="07AF89CA" w:rsidR="00742D9A" w:rsidRPr="00E24597" w:rsidRDefault="00742D9A">
      <w:pPr>
        <w:rPr>
          <w:rFonts w:ascii="Arial" w:hAnsi="Arial" w:cs="Arial"/>
        </w:rPr>
      </w:pPr>
    </w:p>
    <w:p w14:paraId="128EB476" w14:textId="7779ADFA" w:rsidR="005063EF" w:rsidRPr="00E24597" w:rsidRDefault="005063EF">
      <w:pPr>
        <w:rPr>
          <w:rFonts w:ascii="Arial" w:hAnsi="Arial" w:cs="Arial"/>
        </w:rPr>
      </w:pPr>
      <w:bookmarkStart w:id="0" w:name="_GoBack"/>
      <w:bookmarkEnd w:id="0"/>
    </w:p>
    <w:sectPr w:rsidR="005063EF" w:rsidRPr="00E24597" w:rsidSect="00920E91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99E5EC" w14:textId="77777777" w:rsidR="0032356D" w:rsidRDefault="0032356D" w:rsidP="005063EF">
      <w:pPr>
        <w:spacing w:after="0" w:line="240" w:lineRule="auto"/>
      </w:pPr>
      <w:r>
        <w:separator/>
      </w:r>
    </w:p>
  </w:endnote>
  <w:endnote w:type="continuationSeparator" w:id="0">
    <w:p w14:paraId="54F07582" w14:textId="77777777" w:rsidR="0032356D" w:rsidRDefault="0032356D" w:rsidP="005063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63A7B1" w14:textId="77777777" w:rsidR="0032356D" w:rsidRDefault="0032356D" w:rsidP="005063EF">
      <w:pPr>
        <w:spacing w:after="0" w:line="240" w:lineRule="auto"/>
      </w:pPr>
      <w:r>
        <w:separator/>
      </w:r>
    </w:p>
  </w:footnote>
  <w:footnote w:type="continuationSeparator" w:id="0">
    <w:p w14:paraId="2C6B7E49" w14:textId="77777777" w:rsidR="0032356D" w:rsidRDefault="0032356D" w:rsidP="005063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0tjAzMDE2sLSwNDFQ0lEKTi0uzszPAykwrQUA8i36PCwAAAA="/>
  </w:docVars>
  <w:rsids>
    <w:rsidRoot w:val="009C3374"/>
    <w:rsid w:val="00002CA8"/>
    <w:rsid w:val="00041D87"/>
    <w:rsid w:val="000824DF"/>
    <w:rsid w:val="000B542F"/>
    <w:rsid w:val="000B54AD"/>
    <w:rsid w:val="0011655B"/>
    <w:rsid w:val="00167A61"/>
    <w:rsid w:val="00174CA0"/>
    <w:rsid w:val="002460C6"/>
    <w:rsid w:val="002C778B"/>
    <w:rsid w:val="002E3DC3"/>
    <w:rsid w:val="0032356D"/>
    <w:rsid w:val="00324879"/>
    <w:rsid w:val="00343A13"/>
    <w:rsid w:val="00345606"/>
    <w:rsid w:val="003712E7"/>
    <w:rsid w:val="003A180E"/>
    <w:rsid w:val="0044090A"/>
    <w:rsid w:val="004522CC"/>
    <w:rsid w:val="00494A09"/>
    <w:rsid w:val="004F4A8B"/>
    <w:rsid w:val="005063EF"/>
    <w:rsid w:val="005429FB"/>
    <w:rsid w:val="005D6A66"/>
    <w:rsid w:val="005E4C1B"/>
    <w:rsid w:val="006122C8"/>
    <w:rsid w:val="006158B6"/>
    <w:rsid w:val="00685700"/>
    <w:rsid w:val="006A14D3"/>
    <w:rsid w:val="007362F7"/>
    <w:rsid w:val="00742D9A"/>
    <w:rsid w:val="007D299F"/>
    <w:rsid w:val="00865AD4"/>
    <w:rsid w:val="0089366F"/>
    <w:rsid w:val="008A3D28"/>
    <w:rsid w:val="00907FC7"/>
    <w:rsid w:val="00915B25"/>
    <w:rsid w:val="00920E91"/>
    <w:rsid w:val="009572AF"/>
    <w:rsid w:val="009C3374"/>
    <w:rsid w:val="009D2CCD"/>
    <w:rsid w:val="00AE1A78"/>
    <w:rsid w:val="00B079E1"/>
    <w:rsid w:val="00B54D6A"/>
    <w:rsid w:val="00BA2E70"/>
    <w:rsid w:val="00C21BE7"/>
    <w:rsid w:val="00C2762F"/>
    <w:rsid w:val="00C564A3"/>
    <w:rsid w:val="00CE2106"/>
    <w:rsid w:val="00DE3775"/>
    <w:rsid w:val="00E24597"/>
    <w:rsid w:val="00E30358"/>
    <w:rsid w:val="00F00FE0"/>
    <w:rsid w:val="00F95ACA"/>
    <w:rsid w:val="00FA3CEC"/>
    <w:rsid w:val="00FF1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561D51"/>
  <w15:chartTrackingRefBased/>
  <w15:docId w15:val="{DD89E7CC-F641-47FD-B510-2329B4510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63E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63EF"/>
  </w:style>
  <w:style w:type="paragraph" w:styleId="Footer">
    <w:name w:val="footer"/>
    <w:basedOn w:val="Normal"/>
    <w:link w:val="FooterChar"/>
    <w:uiPriority w:val="99"/>
    <w:unhideWhenUsed/>
    <w:rsid w:val="005063E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63EF"/>
  </w:style>
  <w:style w:type="table" w:styleId="TableGrid">
    <w:name w:val="Table Grid"/>
    <w:basedOn w:val="TableNormal"/>
    <w:uiPriority w:val="39"/>
    <w:rsid w:val="00506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3DC3"/>
    <w:pPr>
      <w:widowControl w:val="0"/>
      <w:spacing w:after="0" w:line="240" w:lineRule="auto"/>
      <w:ind w:left="720"/>
      <w:contextualSpacing/>
    </w:pPr>
    <w:rPr>
      <w:kern w:val="2"/>
      <w:sz w:val="24"/>
      <w:lang w:eastAsia="zh-TW"/>
    </w:rPr>
  </w:style>
  <w:style w:type="paragraph" w:styleId="Caption">
    <w:name w:val="caption"/>
    <w:basedOn w:val="Normal"/>
    <w:next w:val="Normal"/>
    <w:uiPriority w:val="35"/>
    <w:unhideWhenUsed/>
    <w:qFormat/>
    <w:rsid w:val="006A14D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B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B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LAI</dc:creator>
  <cp:keywords/>
  <dc:description/>
  <cp:lastModifiedBy>Yong LAI</cp:lastModifiedBy>
  <cp:revision>28</cp:revision>
  <dcterms:created xsi:type="dcterms:W3CDTF">2019-07-02T19:21:00Z</dcterms:created>
  <dcterms:modified xsi:type="dcterms:W3CDTF">2020-10-23T22:04:00Z</dcterms:modified>
</cp:coreProperties>
</file>